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308E" w14:textId="77777777" w:rsidR="00AD5D65" w:rsidRDefault="00AD5D65" w:rsidP="00F62D03">
      <w:pPr>
        <w:pageBreakBefore/>
        <w:jc w:val="center"/>
        <w:outlineLvl w:val="0"/>
        <w:rPr>
          <w:rFonts w:ascii="Charter Roman" w:hAnsi="Charter Roman"/>
          <w:b/>
          <w:lang w:val="en-US"/>
        </w:rPr>
      </w:pPr>
      <w:r>
        <w:rPr>
          <w:rFonts w:ascii="Charter Roman" w:hAnsi="Charter Roman"/>
          <w:b/>
          <w:noProof/>
          <w:lang w:val="en-US"/>
        </w:rPr>
        <w:drawing>
          <wp:inline distT="0" distB="0" distL="0" distR="0" wp14:anchorId="38A5847E" wp14:editId="40D8AB1E">
            <wp:extent cx="5756910" cy="359791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xed item slop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B7B34" w:rsidRPr="00473AD0">
        <w:rPr>
          <w:rFonts w:ascii="Times" w:hAnsi="Times"/>
          <w:noProof/>
          <w:lang w:eastAsia="de-DE"/>
        </w:rPr>
        <mc:AlternateContent>
          <mc:Choice Requires="wps">
            <w:drawing>
              <wp:inline distT="0" distB="0" distL="0" distR="0" wp14:anchorId="53297377" wp14:editId="783F86B3">
                <wp:extent cx="5756910" cy="1137684"/>
                <wp:effectExtent l="0" t="0" r="0" b="0"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11376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1F8580" w14:textId="659F8A96" w:rsidR="00AB7B34" w:rsidRPr="00AE514D" w:rsidRDefault="00760A46" w:rsidP="00AB7B34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  <w:r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S8 </w:t>
                            </w:r>
                            <w:r w:rsidR="00AB7B34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ig.</w:t>
                            </w:r>
                            <w:r w:rsidR="00AB7B34" w:rsidRPr="00087050">
                              <w:rPr>
                                <w:rFonts w:ascii="Charter Roman" w:hAnsi="Charter Roman"/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="00AB7B34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Fixed linear time slopes of BPDSI items. </w:t>
                            </w:r>
                            <w:r w:rsidR="00AB7B34">
                              <w:rPr>
                                <w:rFonts w:ascii="Charter Roman" w:hAnsi="Charter Roman"/>
                                <w:lang w:val="en-US"/>
                              </w:rPr>
                              <w:t>Slopes were calculated by taking the mean of posterior model distributions and represent change in the item score per month. Items</w:t>
                            </w:r>
                            <w:r w:rsidR="00AB7B34" w:rsidRPr="00C62246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are labeled in the following way: (number of symptom scale . item number)</w:t>
                            </w:r>
                            <w:r w:rsidR="00AB7B34" w:rsidRPr="00AE514D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. </w:t>
                            </w:r>
                          </w:p>
                          <w:p w14:paraId="2C515EBC" w14:textId="77777777" w:rsidR="00AB7B34" w:rsidRPr="00AE514D" w:rsidRDefault="00AB7B34" w:rsidP="00AB7B34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3297377" id="_x0000_t202" coordsize="21600,21600" o:spt="202" path="m,l,21600r21600,l21600,xe">
                <v:stroke joinstyle="miter"/>
                <v:path gradientshapeok="t" o:connecttype="rect"/>
              </v:shapetype>
              <v:shape id="Textfeld 18" o:spid="_x0000_s1026" type="#_x0000_t202" style="width:453.3pt;height:8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" filled="f" stroked="f">
                <v:textbox>
                  <w:txbxContent>
                    <w:p w14:paraId="381F8580" w14:textId="659F8A96" w:rsidR="00AB7B34" w:rsidRPr="00AE514D" w:rsidRDefault="00760A46" w:rsidP="00AB7B34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  <w:r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S8 </w:t>
                      </w:r>
                      <w:r w:rsidR="00AB7B34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Fig.</w:t>
                      </w:r>
                      <w:r w:rsidR="00AB7B34" w:rsidRPr="00087050">
                        <w:rPr>
                          <w:rFonts w:ascii="Charter Roman" w:hAnsi="Charter Roman"/>
                          <w:b/>
                          <w:i/>
                          <w:lang w:val="en-US"/>
                        </w:rPr>
                        <w:t xml:space="preserve"> </w:t>
                      </w:r>
                      <w:r w:rsidR="00AB7B34"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Fixed linear time slopes of BPDSI items. </w:t>
                      </w:r>
                      <w:r w:rsidR="00AB7B34">
                        <w:rPr>
                          <w:rFonts w:ascii="Charter Roman" w:hAnsi="Charter Roman"/>
                          <w:lang w:val="en-US"/>
                        </w:rPr>
                        <w:t>Slopes were calculated by taking the mean of posterior model distributions and represent change in the item score per month. Items</w:t>
                      </w:r>
                      <w:r w:rsidR="00AB7B34" w:rsidRPr="00C62246">
                        <w:rPr>
                          <w:rFonts w:ascii="Charter Roman" w:hAnsi="Charter Roman"/>
                          <w:lang w:val="en-US"/>
                        </w:rPr>
                        <w:t xml:space="preserve"> are labeled in the following way: (number of symptom scale . item number)</w:t>
                      </w:r>
                      <w:r w:rsidR="00AB7B34" w:rsidRPr="00AE514D">
                        <w:rPr>
                          <w:rFonts w:ascii="Charter Roman" w:hAnsi="Charter Roman"/>
                          <w:lang w:val="en-US"/>
                        </w:rPr>
                        <w:t xml:space="preserve">. </w:t>
                      </w:r>
                    </w:p>
                    <w:p w14:paraId="2C515EBC" w14:textId="77777777" w:rsidR="00AB7B34" w:rsidRPr="00AE514D" w:rsidRDefault="00AB7B34" w:rsidP="00AB7B34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7B3B9A90" w14:textId="77777777" w:rsidR="00DA7A27" w:rsidRPr="00393ABB" w:rsidRDefault="00DA7A27" w:rsidP="002C718A">
      <w:pPr>
        <w:spacing w:before="120" w:line="276" w:lineRule="auto"/>
        <w:rPr>
          <w:rFonts w:ascii="Courier" w:hAnsi="Courier"/>
          <w:sz w:val="22"/>
          <w:lang w:val="en-US"/>
        </w:rPr>
      </w:pPr>
    </w:p>
    <w:sectPr w:rsidR="00DA7A27" w:rsidRPr="00393ABB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A32C7"/>
    <w:rsid w:val="00200D86"/>
    <w:rsid w:val="00255131"/>
    <w:rsid w:val="002C718A"/>
    <w:rsid w:val="00321E1C"/>
    <w:rsid w:val="00363C1C"/>
    <w:rsid w:val="00393ABB"/>
    <w:rsid w:val="003A548E"/>
    <w:rsid w:val="004108E5"/>
    <w:rsid w:val="006B2108"/>
    <w:rsid w:val="006F776E"/>
    <w:rsid w:val="00737801"/>
    <w:rsid w:val="00760A46"/>
    <w:rsid w:val="008506A1"/>
    <w:rsid w:val="00904D37"/>
    <w:rsid w:val="00914B72"/>
    <w:rsid w:val="00917DA9"/>
    <w:rsid w:val="00AB7873"/>
    <w:rsid w:val="00AB7B34"/>
    <w:rsid w:val="00AD5D65"/>
    <w:rsid w:val="00AE514D"/>
    <w:rsid w:val="00AE72DB"/>
    <w:rsid w:val="00C62246"/>
    <w:rsid w:val="00CA38A8"/>
    <w:rsid w:val="00CC7A7E"/>
    <w:rsid w:val="00DA7A27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CD24A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A793AA-3C0D-B74B-849C-0E256825A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8</cp:revision>
  <dcterms:created xsi:type="dcterms:W3CDTF">2018-08-08T12:23:00Z</dcterms:created>
  <dcterms:modified xsi:type="dcterms:W3CDTF">2021-07-23T18:49:00Z</dcterms:modified>
</cp:coreProperties>
</file>